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754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5"/>
        <w:gridCol w:w="1701"/>
        <w:gridCol w:w="992"/>
        <w:gridCol w:w="1418"/>
        <w:gridCol w:w="1418"/>
        <w:gridCol w:w="992"/>
        <w:gridCol w:w="1134"/>
        <w:gridCol w:w="992"/>
        <w:gridCol w:w="993"/>
        <w:gridCol w:w="992"/>
        <w:gridCol w:w="567"/>
      </w:tblGrid>
      <w:tr>
        <w:trPr>
          <w:trHeight w:val="118" w:hRule="atLeast"/>
        </w:trPr>
        <w:tc>
          <w:tcPr>
            <w:tcW w:w="3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ample informatio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oche sff file before quality clip and cleaning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fter quality clip and cleaning</w:t>
            </w:r>
          </w:p>
        </w:tc>
      </w:tr>
      <w:tr>
        <w:trPr>
          <w:trHeight w:val="389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GS FLX Filenam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Treatmen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Duration of treatment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Tiss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Nr of individuals within the sampl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Read numb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Average Length (bp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Mb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Read numb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Average Length (bp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de-DE"/>
              </w:rPr>
              <w:t>Mb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5_Mytilus_EST_unstimulier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h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3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5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6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51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6_Mytilus_EST_LPS_stimulier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LP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h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1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3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61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38_M_edulis_contro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h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  <w:r>
              <w:rPr>
                <w:rFonts w:eastAsia="Calibri" w:cs="Calibri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23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,4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9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,62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39M_edulis_LP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LP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h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81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,9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67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4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,22</w:t>
            </w:r>
          </w:p>
        </w:tc>
      </w:tr>
      <w:tr>
        <w:trPr>
          <w:trHeight w:val="88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2_M_edulisCtrlAllTissues_08102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 day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de-DE"/>
              </w:rPr>
              <w:t>gill, foot , adductor muscle, 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43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9,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47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5,59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3_M_edulisStressAllTissues_08102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heat, anoxia, injury, LPS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 day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de-DE"/>
              </w:rPr>
              <w:t>gill, foot , adductor muscle, 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11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9,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74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4,56</w:t>
            </w:r>
          </w:p>
        </w:tc>
      </w:tr>
      <w:tr>
        <w:trPr>
          <w:trHeight w:val="139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3_M_edulisStressAllTissues_081024_Titration1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2</w:t>
            </w:r>
          </w:p>
        </w:tc>
      </w:tr>
      <w:tr>
        <w:trPr>
          <w:trHeight w:val="10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3_M_edulisStressAllTissues_081024_Titration1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4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41</w:t>
            </w:r>
          </w:p>
        </w:tc>
      </w:tr>
      <w:tr>
        <w:trPr>
          <w:trHeight w:val="277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3_M_edulisStressAllTissues_081024_Titration1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7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8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3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71</w:t>
            </w:r>
          </w:p>
        </w:tc>
      </w:tr>
      <w:tr>
        <w:trPr>
          <w:trHeight w:val="140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3_M_edulisStressAllTissues_081024_Titration1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4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6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9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56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5_Mytilus_edulis_TitaniumTest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-4% DS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 day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5_Mytilus_edulis_TitaniumTest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5_Mytilus_edulis_TitaniumTest0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2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5_Mytilus_edulis_TitaniumTest0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2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6_Mytilus_edulis_TitaniumTest0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 day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8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9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5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85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6_Mytilus_edulis_TitaniumTest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7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17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6_Mytilus_edulis_TitaniumTest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7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11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6_Mytilus_edulis_TitaniumTest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21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FZUWXHW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-4% DS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 day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3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3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FZUWXHW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3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3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FZUWXHW0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7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7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5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65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FZUWXHW0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0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5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9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53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FZUWXHW0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4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4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FZUWXHW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6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7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5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69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FZUWXHW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0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,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9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9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FZUWXHW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33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1_Mytilus_edulis_090731_FZZ6VRZ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558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8,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485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4,61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FZUWXHW0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 day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18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FZUWXHW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8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FZUWXHW1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6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9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4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85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FZUWXHW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1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,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9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92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FZUWXHW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41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FZUWXHW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3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FZUWXHW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0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FZUWXHW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9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9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7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88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2_Mytilus_edulis_090731_FZZ6VRZ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554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1,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486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7,49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0_Mytilus_edulis_DSS_0909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-4% DS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 day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670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8,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545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1,1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1_Mytilus_edulis_Control_0909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 day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igestive gla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14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0,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17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8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5,79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71_Mytilus_edulis_4000_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00 µat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 week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inner mant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396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9,9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293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6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6,79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72_Mytilus_edulis_380_M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80 µat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 week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mantle ri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16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6,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492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3,17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73_Mytilus_edulis_380_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80 µat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 week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inner mant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38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70,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28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8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6,18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74_Mytilus_edulis_4000_M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00 µat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 week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mantle ri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29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6,8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12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3,1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83_Mytilus_edulis_haemozyten_contro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 hour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hemocy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93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2,6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11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2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8,04</w:t>
            </w:r>
          </w:p>
        </w:tc>
      </w:tr>
      <w:tr>
        <w:trPr>
          <w:trHeight w:val="53" w:hRule="atLeast"/>
        </w:trPr>
        <w:tc>
          <w:tcPr>
            <w:tcW w:w="3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84_Mytilus_edulis_haemozyten_flagelli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2.5µg/ml flagellin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 hour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59" w:leader="none"/>
                <w:tab w:val="center" w:pos="639" w:leader="none"/>
              </w:tabs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hemocy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76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73,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89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8,97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Graphiclabel">
    <w:name w:val="graphiclabe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pelle">
    <w:name w:val="spelle"/>
    <w:basedOn w:val="AbsatzStandardschriftart"/>
    <w:qFormat/>
    <w:rPr/>
  </w:style>
  <w:style w:type="character" w:styleId="Fcodeexample">
    <w:name w:val="f_codeexample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ublft">
    <w:name w:val="sublft"/>
    <w:basedOn w:val="AbsatzStandardschriftart"/>
    <w:qFormat/>
    <w:rPr/>
  </w:style>
  <w:style w:type="character" w:styleId="Purple">
    <w:name w:val="purple"/>
    <w:basedOn w:val="AbsatzStandardschriftart"/>
    <w:qFormat/>
    <w:rPr/>
  </w:style>
  <w:style w:type="character" w:styleId="Nodefault">
    <w:name w:val="nodefault"/>
    <w:basedOn w:val="AbsatzStandardschriftart"/>
    <w:qFormat/>
    <w:rPr/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xponent">
    <w:name w:val="exponen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9:36:00Z</dcterms:created>
  <dc:creator>ephilipp</dc:creator>
  <dc:description/>
  <dc:language>en-US</dc:language>
  <cp:lastModifiedBy>E.Philipp</cp:lastModifiedBy>
  <cp:lastPrinted>2011-06-20T14:44:00Z</cp:lastPrinted>
  <dcterms:modified xsi:type="dcterms:W3CDTF">2012-02-16T09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